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823"/>
        <w:tblW w:w="11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72"/>
        <w:gridCol w:w="1084"/>
        <w:gridCol w:w="1085"/>
        <w:gridCol w:w="1085"/>
        <w:gridCol w:w="1085"/>
        <w:gridCol w:w="1085"/>
      </w:tblGrid>
      <w:tr w:rsidR="003F51CC" w:rsidRPr="000F5AB2" w:rsidTr="003F51CC">
        <w:trPr>
          <w:cantSplit/>
        </w:trPr>
        <w:tc>
          <w:tcPr>
            <w:tcW w:w="11896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F51CC" w:rsidRPr="00741CAC" w:rsidRDefault="003F51CC" w:rsidP="003F51C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3F51CC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Supplementary Table</w:t>
            </w:r>
            <w:r w:rsidRPr="003F51C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. Adjusted odds ratios (and 95% CI) of workplace bullying-related trauma symptoms by socio-demographic, employment and bullying/mobbing-related </w:t>
            </w:r>
            <w:r w:rsidR="000F5AB2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attitudes</w:t>
            </w:r>
            <w:r w:rsidRPr="003F51C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as estimated in multivariable forward stepwise logistic regression analysis.</w:t>
            </w:r>
          </w:p>
        </w:tc>
      </w:tr>
      <w:tr w:rsidR="003F51CC" w:rsidRPr="007F0673" w:rsidTr="003F51CC">
        <w:trPr>
          <w:cantSplit/>
        </w:trPr>
        <w:tc>
          <w:tcPr>
            <w:tcW w:w="6472" w:type="dxa"/>
            <w:shd w:val="clear" w:color="auto" w:fill="E0E0E0"/>
            <w:vAlign w:val="center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741CAC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741CAC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ocio-demographic</w:t>
            </w: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, employment and bullying/mobbing-related attitudes</w:t>
            </w:r>
            <w:r w:rsidRPr="007F0673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84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B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S.E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Wald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Df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p values</w:t>
            </w:r>
          </w:p>
          <w:p w:rsidR="003F51C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</w:p>
        </w:tc>
      </w:tr>
      <w:tr w:rsidR="003F51CC" w:rsidRPr="007F0673" w:rsidTr="003F51CC">
        <w:trPr>
          <w:cantSplit/>
        </w:trPr>
        <w:tc>
          <w:tcPr>
            <w:tcW w:w="6472" w:type="dxa"/>
            <w:shd w:val="clear" w:color="auto" w:fill="E0E0E0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  <w:t xml:space="preserve"> Age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Other age group participants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26-35 years</w:t>
            </w:r>
          </w:p>
        </w:tc>
        <w:tc>
          <w:tcPr>
            <w:tcW w:w="1084" w:type="dxa"/>
            <w:shd w:val="clear" w:color="auto" w:fill="FFFFFF"/>
            <w:vAlign w:val="bottom"/>
          </w:tcPr>
          <w:p w:rsidR="003F51CC" w:rsidRPr="00741CAC" w:rsidRDefault="00522219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9</w:t>
            </w:r>
            <w:r w:rsidR="003F51CC"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522219" w:rsidRDefault="00522219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8098.7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522219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AD65F8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</w:t>
            </w: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0</w:t>
            </w:r>
          </w:p>
        </w:tc>
      </w:tr>
      <w:tr w:rsidR="003F51CC" w:rsidRPr="007F0673" w:rsidTr="003F51CC">
        <w:trPr>
          <w:cantSplit/>
        </w:trPr>
        <w:tc>
          <w:tcPr>
            <w:tcW w:w="6472" w:type="dxa"/>
            <w:shd w:val="clear" w:color="auto" w:fill="E0E0E0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  <w:t xml:space="preserve"> Family status</w:t>
            </w:r>
          </w:p>
          <w:p w:rsidR="003F51CC" w:rsidRPr="00741CAC" w:rsidRDefault="000F5AB2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M</w:t>
            </w:r>
            <w:bookmarkStart w:id="0" w:name="_GoBack"/>
            <w:bookmarkEnd w:id="0"/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arried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1084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  <w:r w:rsidR="00522219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</w:t>
            </w: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522219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522219" w:rsidRDefault="00522219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2975.8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522219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00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522219" w:rsidRDefault="00522219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="003F51CC"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9</w:t>
            </w:r>
          </w:p>
        </w:tc>
      </w:tr>
      <w:tr w:rsidR="003F51CC" w:rsidRPr="007F0673" w:rsidTr="003F51CC">
        <w:trPr>
          <w:cantSplit/>
        </w:trPr>
        <w:tc>
          <w:tcPr>
            <w:tcW w:w="6472" w:type="dxa"/>
            <w:shd w:val="clear" w:color="auto" w:fill="E0E0E0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41CAC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  <w:t>Educatio</w:t>
            </w:r>
            <w:r w:rsidRPr="00741CAC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n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Only BSc degree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Master’s degree</w:t>
            </w:r>
          </w:p>
        </w:tc>
        <w:tc>
          <w:tcPr>
            <w:tcW w:w="1084" w:type="dxa"/>
            <w:shd w:val="clear" w:color="auto" w:fill="FFFFFF"/>
            <w:vAlign w:val="bottom"/>
          </w:tcPr>
          <w:p w:rsidR="003F51CC" w:rsidRPr="00AD65F8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</w:t>
            </w: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AD65F8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066</w:t>
            </w: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AD65F8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00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522219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</w:t>
            </w:r>
            <w:r w:rsidR="003F51CC" w:rsidRPr="00741CAC">
              <w:rPr>
                <w:rFonts w:ascii="Times New Roman" w:eastAsiaTheme="minorHAnsi" w:hAnsi="Times New Roman"/>
                <w:sz w:val="24"/>
                <w:szCs w:val="24"/>
              </w:rPr>
              <w:t>.00</w:t>
            </w:r>
          </w:p>
        </w:tc>
      </w:tr>
      <w:tr w:rsidR="003F51CC" w:rsidRPr="007F0673" w:rsidTr="003F51CC">
        <w:trPr>
          <w:cantSplit/>
        </w:trPr>
        <w:tc>
          <w:tcPr>
            <w:tcW w:w="6472" w:type="dxa"/>
            <w:shd w:val="clear" w:color="auto" w:fill="E0E0E0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 xml:space="preserve"> Working experience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741CAC">
              <w:rPr>
                <w:rFonts w:ascii="Times New Roman" w:eastAsiaTheme="minorHAnsi" w:hAnsi="Times New Roman"/>
                <w:iCs/>
                <w:sz w:val="24"/>
                <w:szCs w:val="24"/>
                <w:lang w:val="en-GB"/>
              </w:rPr>
              <w:t xml:space="preserve"> Other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 xml:space="preserve">Less than 5 years </w:t>
            </w:r>
          </w:p>
        </w:tc>
        <w:tc>
          <w:tcPr>
            <w:tcW w:w="1084" w:type="dxa"/>
            <w:shd w:val="clear" w:color="auto" w:fill="FFFFFF"/>
            <w:vAlign w:val="bottom"/>
          </w:tcPr>
          <w:p w:rsidR="003F51CC" w:rsidRPr="00741CAC" w:rsidRDefault="00522219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06</w:t>
            </w:r>
            <w:r w:rsidR="003F51CC"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C646EB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0523</w:t>
            </w:r>
            <w:r w:rsidR="003F51CC"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C646EB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00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C646EB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</w:t>
            </w:r>
            <w:r w:rsidR="003F51CC" w:rsidRPr="00741CAC">
              <w:rPr>
                <w:rFonts w:ascii="Times New Roman" w:eastAsiaTheme="minorHAnsi" w:hAnsi="Times New Roman"/>
                <w:sz w:val="24"/>
                <w:szCs w:val="24"/>
              </w:rPr>
              <w:t>.0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3F51CC" w:rsidRPr="007F0673" w:rsidTr="003F51CC">
        <w:trPr>
          <w:cantSplit/>
        </w:trPr>
        <w:tc>
          <w:tcPr>
            <w:tcW w:w="6472" w:type="dxa"/>
            <w:shd w:val="clear" w:color="auto" w:fill="E0E0E0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 xml:space="preserve"> Working setting</w:t>
            </w:r>
            <w:r w:rsidRPr="00741CAC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ICU</w:t>
            </w:r>
            <w:r w:rsidRPr="00741CA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ED</w:t>
            </w:r>
          </w:p>
        </w:tc>
        <w:tc>
          <w:tcPr>
            <w:tcW w:w="1084" w:type="dxa"/>
            <w:shd w:val="clear" w:color="auto" w:fill="FFFFFF"/>
            <w:vAlign w:val="bottom"/>
          </w:tcPr>
          <w:p w:rsidR="003F51CC" w:rsidRPr="00C646EB" w:rsidRDefault="00C646EB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-1</w:t>
            </w:r>
            <w:r w:rsidR="003F51CC"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84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C646EB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4064</w:t>
            </w:r>
            <w:r w:rsidR="003F51CC"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C646EB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00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C646EB" w:rsidP="00AD65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</w:t>
            </w:r>
            <w:r w:rsidR="003F51CC" w:rsidRPr="00741CA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</w:t>
            </w:r>
            <w:r w:rsidR="003F51CC" w:rsidRPr="00741CAC">
              <w:rPr>
                <w:rFonts w:ascii="Times New Roman" w:eastAsiaTheme="minorHAnsi" w:hAnsi="Times New Roman"/>
                <w:sz w:val="24"/>
                <w:szCs w:val="24"/>
              </w:rPr>
              <w:t>00</w:t>
            </w:r>
          </w:p>
        </w:tc>
      </w:tr>
      <w:tr w:rsidR="003F51CC" w:rsidRPr="00A71CB8" w:rsidTr="003F51CC">
        <w:trPr>
          <w:cantSplit/>
        </w:trPr>
        <w:tc>
          <w:tcPr>
            <w:tcW w:w="6472" w:type="dxa"/>
            <w:shd w:val="clear" w:color="auto" w:fill="E0E0E0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Emotional exhaustion</w:t>
            </w:r>
            <w:r w:rsidRPr="00741CAC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 xml:space="preserve">                         </w:t>
            </w: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 xml:space="preserve">                                      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No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741CAC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 xml:space="preserve">                                                    </w:t>
            </w: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4" w:type="dxa"/>
            <w:shd w:val="clear" w:color="auto" w:fill="FFFFFF"/>
            <w:vAlign w:val="bottom"/>
          </w:tcPr>
          <w:p w:rsidR="003F51CC" w:rsidRPr="00741CAC" w:rsidRDefault="00C646EB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.002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C646EB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980</w:t>
            </w:r>
            <w:r w:rsidR="003F51CC" w:rsidRPr="00741CAC">
              <w:rPr>
                <w:rFonts w:ascii="Times New Roman" w:hAnsi="Times New Roman"/>
                <w:sz w:val="24"/>
                <w:szCs w:val="24"/>
              </w:rPr>
              <w:t>.4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C646EB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741CAC">
              <w:rPr>
                <w:rFonts w:ascii="Times New Roman" w:hAnsi="Times New Roman"/>
                <w:sz w:val="24"/>
                <w:szCs w:val="24"/>
              </w:rPr>
              <w:t>.0</w:t>
            </w:r>
            <w:r w:rsidR="00C646EB">
              <w:rPr>
                <w:rFonts w:ascii="Times New Roman" w:hAnsi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741CA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741CAC">
              <w:rPr>
                <w:rFonts w:ascii="Times New Roman" w:hAnsi="Times New Roman"/>
                <w:sz w:val="24"/>
                <w:szCs w:val="24"/>
              </w:rPr>
              <w:t>.</w:t>
            </w:r>
            <w:r w:rsidR="00C646EB">
              <w:rPr>
                <w:rFonts w:ascii="Times New Roman" w:hAnsi="Times New Roman"/>
                <w:sz w:val="24"/>
                <w:szCs w:val="24"/>
                <w:lang w:val="en-GB"/>
              </w:rPr>
              <w:t>999</w:t>
            </w:r>
          </w:p>
        </w:tc>
      </w:tr>
      <w:tr w:rsidR="003F51CC" w:rsidRPr="00A71CB8" w:rsidTr="003F51CC">
        <w:trPr>
          <w:cantSplit/>
        </w:trPr>
        <w:tc>
          <w:tcPr>
            <w:tcW w:w="6472" w:type="dxa"/>
            <w:shd w:val="clear" w:color="auto" w:fill="E0E0E0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 </w:t>
            </w:r>
            <w:r w:rsidRPr="006C6892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How often, to your opinion, bullying/ mobbing happens in your workplace?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iCs/>
                <w:sz w:val="24"/>
                <w:szCs w:val="24"/>
                <w:lang w:val="en-GB"/>
              </w:rPr>
              <w:t>Moderately/Not at all/Rarely</w:t>
            </w:r>
            <w:r w:rsidRPr="00741CAC">
              <w:rPr>
                <w:rFonts w:ascii="Times New Roman" w:eastAsiaTheme="minorHAnsi" w:hAnsi="Times New Roman"/>
                <w:iCs/>
                <w:sz w:val="24"/>
                <w:szCs w:val="24"/>
                <w:lang w:val="en-GB"/>
              </w:rPr>
              <w:t xml:space="preserve"> Other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 xml:space="preserve">Quite to very often </w:t>
            </w:r>
          </w:p>
        </w:tc>
        <w:tc>
          <w:tcPr>
            <w:tcW w:w="1084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  <w:r w:rsidRPr="00741CA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</w:t>
            </w:r>
            <w:r w:rsidR="00C646EB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C646EB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31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</w:t>
            </w:r>
            <w:r w:rsidR="00C646EB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6027</w:t>
            </w: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C646EB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C646EB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000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C646EB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9</w:t>
            </w:r>
            <w:r w:rsidRPr="00741CA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</w:t>
            </w:r>
          </w:p>
        </w:tc>
      </w:tr>
      <w:tr w:rsidR="003F51CC" w:rsidRPr="00A71CB8" w:rsidTr="003F51CC">
        <w:trPr>
          <w:cantSplit/>
        </w:trPr>
        <w:tc>
          <w:tcPr>
            <w:tcW w:w="6472" w:type="dxa"/>
            <w:shd w:val="clear" w:color="auto" w:fill="E0E0E0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6C6892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Have you ever been punished because you reported a workplace bullying/ mobbing incident?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No</w:t>
            </w:r>
            <w:r w:rsidRPr="00741CA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4" w:type="dxa"/>
            <w:shd w:val="clear" w:color="auto" w:fill="FFFFFF"/>
            <w:vAlign w:val="bottom"/>
          </w:tcPr>
          <w:p w:rsidR="003F51CC" w:rsidRPr="00C646EB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</w:t>
            </w:r>
            <w:r w:rsidR="00C646EB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</w:t>
            </w: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="00C646EB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15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C646EB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295</w:t>
            </w:r>
            <w:r w:rsidR="003F51CC" w:rsidRPr="00741CAC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C646EB" w:rsidRDefault="00C646EB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C646EB" w:rsidRDefault="003F51CC" w:rsidP="00AD65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741CA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</w:t>
            </w:r>
            <w:r w:rsidR="00C646EB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998</w:t>
            </w:r>
          </w:p>
        </w:tc>
      </w:tr>
      <w:tr w:rsidR="003F51CC" w:rsidRPr="00A71CB8" w:rsidTr="003F51CC">
        <w:trPr>
          <w:cantSplit/>
        </w:trPr>
        <w:tc>
          <w:tcPr>
            <w:tcW w:w="6472" w:type="dxa"/>
            <w:shd w:val="clear" w:color="auto" w:fill="E0E0E0"/>
            <w:vAlign w:val="bottom"/>
          </w:tcPr>
          <w:p w:rsidR="003F51C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6C6892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If you did not report or tell about the bullying/mobbing to others, you did so because you thought it was unimportant</w:t>
            </w:r>
            <w:r w:rsidRPr="00741CAC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 xml:space="preserve">                      </w:t>
            </w: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 xml:space="preserve">                                               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No</w:t>
            </w:r>
          </w:p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741CAC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 xml:space="preserve">                                                    </w:t>
            </w:r>
            <w:r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4" w:type="dxa"/>
            <w:shd w:val="clear" w:color="auto" w:fill="FFFFFF"/>
            <w:vAlign w:val="bottom"/>
          </w:tcPr>
          <w:p w:rsidR="003F51CC" w:rsidRPr="00C646EB" w:rsidRDefault="00C646EB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</w:t>
            </w:r>
            <w:r w:rsidR="003F51CC" w:rsidRPr="00741CAC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C646EB" w:rsidRDefault="00C646EB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940</w:t>
            </w:r>
            <w:r w:rsidR="003F51CC" w:rsidRPr="00741C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741CAC">
              <w:rPr>
                <w:rFonts w:ascii="Times New Roman" w:hAnsi="Times New Roman"/>
                <w:sz w:val="24"/>
                <w:szCs w:val="24"/>
              </w:rPr>
              <w:t>.0</w:t>
            </w:r>
            <w:r w:rsidR="00C646EB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741CA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741CA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C646EB" w:rsidRDefault="00C646EB" w:rsidP="00AD65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3F51CC" w:rsidRPr="00741C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0</w:t>
            </w:r>
          </w:p>
        </w:tc>
      </w:tr>
      <w:tr w:rsidR="003F51CC" w:rsidRPr="00A71CB8" w:rsidTr="003F51CC">
        <w:trPr>
          <w:cantSplit/>
          <w:trHeight w:val="274"/>
        </w:trPr>
        <w:tc>
          <w:tcPr>
            <w:tcW w:w="6472" w:type="dxa"/>
            <w:shd w:val="clear" w:color="auto" w:fill="E0E0E0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</w:pPr>
            <w:r w:rsidRPr="00741CAC">
              <w:rPr>
                <w:rFonts w:ascii="Times New Roman" w:eastAsiaTheme="minorHAnsi" w:hAnsi="Times New Roman"/>
                <w:b/>
                <w:bCs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084" w:type="dxa"/>
            <w:shd w:val="clear" w:color="auto" w:fill="FFFFFF"/>
            <w:vAlign w:val="bottom"/>
          </w:tcPr>
          <w:p w:rsidR="003F51CC" w:rsidRPr="00741CAC" w:rsidRDefault="00C646EB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3F51CC" w:rsidRPr="00741CAC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9</w:t>
            </w:r>
            <w:r w:rsidR="003F51CC" w:rsidRPr="00741CAC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C646EB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741CAC">
              <w:rPr>
                <w:rFonts w:ascii="Times New Roman" w:hAnsi="Times New Roman"/>
                <w:sz w:val="24"/>
                <w:szCs w:val="24"/>
              </w:rPr>
              <w:t>1</w:t>
            </w:r>
            <w:r w:rsidR="00C646EB">
              <w:rPr>
                <w:rFonts w:ascii="Times New Roman" w:hAnsi="Times New Roman"/>
                <w:sz w:val="24"/>
                <w:szCs w:val="24"/>
                <w:lang w:val="en-GB"/>
              </w:rPr>
              <w:t>38918</w:t>
            </w:r>
            <w:r w:rsidRPr="00741CAC">
              <w:rPr>
                <w:rFonts w:ascii="Times New Roman" w:hAnsi="Times New Roman"/>
                <w:sz w:val="24"/>
                <w:szCs w:val="24"/>
              </w:rPr>
              <w:t>.</w:t>
            </w:r>
            <w:r w:rsidR="00C646EB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C646EB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741CAC">
              <w:rPr>
                <w:rFonts w:ascii="Times New Roman" w:hAnsi="Times New Roman"/>
                <w:sz w:val="24"/>
                <w:szCs w:val="24"/>
              </w:rPr>
              <w:t>.0</w:t>
            </w:r>
            <w:r w:rsidR="00C646EB">
              <w:rPr>
                <w:rFonts w:ascii="Times New Roman" w:hAnsi="Times New Roman"/>
                <w:sz w:val="24"/>
                <w:szCs w:val="24"/>
                <w:lang w:val="en-GB"/>
              </w:rPr>
              <w:t>00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741CAC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741CA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C646EB" w:rsidRDefault="00C646EB" w:rsidP="00AD65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3F51CC" w:rsidRPr="00741C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0</w:t>
            </w:r>
          </w:p>
        </w:tc>
      </w:tr>
      <w:tr w:rsidR="003F51CC" w:rsidRPr="00A71CB8" w:rsidTr="003F51CC">
        <w:trPr>
          <w:cantSplit/>
        </w:trPr>
        <w:tc>
          <w:tcPr>
            <w:tcW w:w="6472" w:type="dxa"/>
            <w:shd w:val="clear" w:color="auto" w:fill="E0E0E0"/>
            <w:vAlign w:val="bottom"/>
          </w:tcPr>
          <w:p w:rsidR="003F51CC" w:rsidRPr="00DB5110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Theme="minorHAnsi" w:hAnsi="Times New Roman"/>
                <w:b/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084" w:type="dxa"/>
            <w:shd w:val="clear" w:color="auto" w:fill="FFFFFF"/>
            <w:vAlign w:val="bottom"/>
          </w:tcPr>
          <w:p w:rsidR="003F51CC" w:rsidRPr="00DB5110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DB5110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DB5110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DB5110" w:rsidRDefault="003F51CC" w:rsidP="00AD65F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shd w:val="clear" w:color="auto" w:fill="FFFFFF"/>
            <w:vAlign w:val="bottom"/>
          </w:tcPr>
          <w:p w:rsidR="003F51CC" w:rsidRPr="00DB5110" w:rsidRDefault="003F51CC" w:rsidP="00AD65F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GB"/>
              </w:rPr>
            </w:pPr>
          </w:p>
        </w:tc>
      </w:tr>
    </w:tbl>
    <w:p w:rsidR="00C04DD7" w:rsidRDefault="00C04DD7"/>
    <w:sectPr w:rsidR="00C04DD7" w:rsidSect="003D7F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FEC"/>
    <w:rsid w:val="000F5AB2"/>
    <w:rsid w:val="003052D2"/>
    <w:rsid w:val="003D7FEC"/>
    <w:rsid w:val="003F51CC"/>
    <w:rsid w:val="00522219"/>
    <w:rsid w:val="006C6892"/>
    <w:rsid w:val="00AD65F8"/>
    <w:rsid w:val="00C04DD7"/>
    <w:rsid w:val="00C6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3B551"/>
  <w15:chartTrackingRefBased/>
  <w15:docId w15:val="{DBDEF4AB-C217-4713-A376-B0F71B088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7FE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25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</cp:revision>
  <dcterms:created xsi:type="dcterms:W3CDTF">2020-09-21T10:04:00Z</dcterms:created>
  <dcterms:modified xsi:type="dcterms:W3CDTF">2020-09-21T11:37:00Z</dcterms:modified>
</cp:coreProperties>
</file>